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D18" w:rsidRDefault="00770D18" w:rsidP="00770D18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770D18" w:rsidRPr="008F6C83" w:rsidTr="00C46633">
        <w:trPr>
          <w:jc w:val="center"/>
        </w:trPr>
        <w:tc>
          <w:tcPr>
            <w:tcW w:w="3593" w:type="dxa"/>
            <w:gridSpan w:val="2"/>
          </w:tcPr>
          <w:p w:rsidR="00770D18" w:rsidRPr="007D1D11" w:rsidRDefault="00770D18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770D18" w:rsidRPr="007D1D11" w:rsidRDefault="00770D18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770D18" w:rsidRPr="007D1D11" w:rsidRDefault="00770D18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770D18" w:rsidRPr="007D1D11" w:rsidRDefault="00770D18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770D18" w:rsidRPr="007D1D11" w:rsidRDefault="00770D18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770D18" w:rsidRPr="008F6C83" w:rsidTr="00C46633">
        <w:trPr>
          <w:jc w:val="center"/>
        </w:trPr>
        <w:tc>
          <w:tcPr>
            <w:tcW w:w="3593" w:type="dxa"/>
            <w:gridSpan w:val="2"/>
          </w:tcPr>
          <w:p w:rsidR="00770D18" w:rsidRPr="007D1D11" w:rsidRDefault="00770D18" w:rsidP="00C46633">
            <w:r w:rsidRPr="007D1D11">
              <w:t>Baseline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99 (0.14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8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87 (0.13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8 (4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74 (0.12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61 (0.11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9 (0.10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6 (0.09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54 (0.16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2 (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21 (0.18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1 (1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0 (0.21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60 (16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09 (0.23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5 (1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4 (0.27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22 (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3 (0.15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1 (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5 (0.16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74 (1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09 (0.182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7 (11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5 (0.21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20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9 (0.25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4 (4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>
            <w:r w:rsidRPr="007D1D11">
              <w:t>Dispersal</w:t>
            </w:r>
          </w:p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59 (0.147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6 (0.13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2 (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4 (0.13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22 (0.121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8 (10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10 (0.11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4 (1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3 (0.177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6 (11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5 (0.201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1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30.7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65 (19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6 (0.26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75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28.2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9 (16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22 (0.362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235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16.7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7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27 (0.43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383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9.4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4 (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23 (0.16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3 (1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0 (0.19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13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1"/>
              </w:tabs>
            </w:pPr>
            <w:r w:rsidRPr="00C509D9">
              <w:t>32.7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7 (2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24 (0.30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179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1"/>
              </w:tabs>
            </w:pPr>
            <w:r w:rsidRPr="00C509D9">
              <w:t>19.6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35 (0.391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338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1"/>
              </w:tabs>
            </w:pPr>
            <w:r w:rsidRPr="00C509D9">
              <w:t>9.6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4 (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54 (0.44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496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5.9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 (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>
            <w:r w:rsidRPr="007D1D11">
              <w:t>Abandon</w:t>
            </w:r>
          </w:p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82 (0.13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7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70 (0.12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6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57 (0.11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4 (0.10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5 (6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0 (0.10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4 (7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52 (0.169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1 (9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19 (0.19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79 (1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02 (0.213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57 (1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1 (0.24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0 (1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7 (0.28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7 (7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1 (0.16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0 (9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3 (0.17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71 (14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1 (0.190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31 (11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18 (0.22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/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6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22 (0.25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0 (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>
            <w:r w:rsidRPr="007D1D11">
              <w:t>Isolated</w:t>
            </w:r>
          </w:p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56 (0.152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3 (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44 (0.14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92 (9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1 (0.135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9 (10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19 (0.12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6 (1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Ki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7 (0.117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0 (1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32 (0.182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5 (12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00 (0.20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9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33.7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55 (28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68 (0.26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966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22.7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 (5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159 (0.314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10.3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Adults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262 (0.362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6.5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1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0.021 (0.171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83 (13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2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034 (0.211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0.654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30.0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  <w:r w:rsidRPr="00C509D9">
              <w:t>11 (20)</w:t>
            </w: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3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148 (0.25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11.3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4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280 (0.296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6.3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</w:p>
        </w:tc>
      </w:tr>
      <w:tr w:rsidR="00770D18" w:rsidRPr="008F6C83" w:rsidTr="00C46633">
        <w:trPr>
          <w:jc w:val="center"/>
        </w:trPr>
        <w:tc>
          <w:tcPr>
            <w:tcW w:w="1972" w:type="dxa"/>
          </w:tcPr>
          <w:p w:rsidR="00770D18" w:rsidRPr="007D1D11" w:rsidRDefault="00770D18" w:rsidP="00C46633"/>
        </w:tc>
        <w:tc>
          <w:tcPr>
            <w:tcW w:w="1621" w:type="dxa"/>
          </w:tcPr>
          <w:p w:rsidR="00770D18" w:rsidRPr="007D1D11" w:rsidRDefault="00770D18" w:rsidP="00C46633">
            <w:r w:rsidRPr="007D1D11">
              <w:t>Both 50%</w:t>
            </w:r>
          </w:p>
        </w:tc>
        <w:tc>
          <w:tcPr>
            <w:tcW w:w="1520" w:type="dxa"/>
          </w:tcPr>
          <w:p w:rsidR="00770D18" w:rsidRPr="00C509D9" w:rsidRDefault="00770D18" w:rsidP="00C46633">
            <w:pPr>
              <w:tabs>
                <w:tab w:val="decimal" w:pos="332"/>
              </w:tabs>
            </w:pPr>
            <w:r w:rsidRPr="00C509D9">
              <w:t>-0.416 (0.338)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jc w:val="center"/>
            </w:pPr>
            <w:r w:rsidRPr="00C509D9">
              <w:t>1.000</w:t>
            </w:r>
          </w:p>
        </w:tc>
        <w:tc>
          <w:tcPr>
            <w:tcW w:w="1080" w:type="dxa"/>
          </w:tcPr>
          <w:p w:rsidR="00770D18" w:rsidRPr="00C509D9" w:rsidRDefault="00770D18" w:rsidP="00C46633">
            <w:pPr>
              <w:tabs>
                <w:tab w:val="decimal" w:pos="428"/>
              </w:tabs>
            </w:pPr>
            <w:r w:rsidRPr="00C509D9">
              <w:t>4.4</w:t>
            </w:r>
          </w:p>
        </w:tc>
        <w:tc>
          <w:tcPr>
            <w:tcW w:w="1710" w:type="dxa"/>
          </w:tcPr>
          <w:p w:rsidR="00770D18" w:rsidRPr="00C509D9" w:rsidRDefault="00770D18" w:rsidP="00C46633">
            <w:pPr>
              <w:ind w:right="346"/>
              <w:jc w:val="right"/>
            </w:pPr>
          </w:p>
        </w:tc>
      </w:tr>
    </w:tbl>
    <w:p w:rsidR="00770D18" w:rsidRDefault="00770D18" w:rsidP="00770D18"/>
    <w:p w:rsidR="00EA48A9" w:rsidRDefault="00770D18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0D18"/>
    <w:rsid w:val="0000252C"/>
    <w:rsid w:val="00110588"/>
    <w:rsid w:val="00222CA7"/>
    <w:rsid w:val="002E577A"/>
    <w:rsid w:val="00495946"/>
    <w:rsid w:val="006B73F4"/>
    <w:rsid w:val="00765B37"/>
    <w:rsid w:val="00770D18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D18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D18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7</Characters>
  <Application>Microsoft Office Word</Application>
  <DocSecurity>0</DocSecurity>
  <Lines>18</Lines>
  <Paragraphs>5</Paragraphs>
  <ScaleCrop>false</ScaleCrop>
  <Company>Microsoft</Company>
  <LinksUpToDate>false</LinksUpToDate>
  <CharactersWithSpaces>2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2:00Z</dcterms:created>
  <dcterms:modified xsi:type="dcterms:W3CDTF">2014-04-28T17:02:00Z</dcterms:modified>
</cp:coreProperties>
</file>